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65A99" w14:textId="77777777" w:rsidR="00643085" w:rsidRPr="00B74ED1" w:rsidRDefault="00643085" w:rsidP="00643085">
      <w:pPr>
        <w:widowControl w:val="0"/>
        <w:spacing w:before="120"/>
        <w:rPr>
          <w:lang w:val="en-US"/>
        </w:rPr>
      </w:pPr>
      <w:bookmarkStart w:id="0" w:name="_GoBack"/>
      <w:bookmarkEnd w:id="0"/>
      <w:r>
        <w:rPr>
          <w:rFonts w:ascii="Calibri Light" w:eastAsia="Calibri Light" w:hAnsi="Calibri Light" w:cs="Calibri Light"/>
          <w:b/>
          <w:bCs/>
          <w:lang w:val="en-US"/>
        </w:rPr>
        <w:t xml:space="preserve">Supplement </w:t>
      </w:r>
      <w:r w:rsidR="00F566A4">
        <w:rPr>
          <w:rFonts w:ascii="Calibri Light" w:eastAsia="Calibri Light" w:hAnsi="Calibri Light" w:cs="Calibri Light"/>
          <w:b/>
          <w:bCs/>
          <w:lang w:val="en-US"/>
        </w:rPr>
        <w:t xml:space="preserve">Table </w:t>
      </w:r>
      <w:r>
        <w:rPr>
          <w:rFonts w:ascii="Calibri Light" w:eastAsia="Calibri Light" w:hAnsi="Calibri Light" w:cs="Calibri Light"/>
          <w:b/>
          <w:bCs/>
          <w:lang w:val="en-US"/>
        </w:rPr>
        <w:t>1</w:t>
      </w:r>
      <w:r w:rsidRPr="009B60A6">
        <w:rPr>
          <w:rFonts w:ascii="Calibri Light" w:eastAsia="Calibri Light" w:hAnsi="Calibri Light" w:cs="Calibri Light"/>
          <w:b/>
          <w:bCs/>
          <w:lang w:val="en-US"/>
        </w:rPr>
        <w:t>: Distribution of quantitative and qualitative indices from the first renal scintigraphy betwee</w:t>
      </w:r>
      <w:r>
        <w:rPr>
          <w:rFonts w:ascii="Calibri Light" w:eastAsia="Calibri Light" w:hAnsi="Calibri Light" w:cs="Calibri Light"/>
          <w:b/>
          <w:bCs/>
          <w:lang w:val="en-US"/>
        </w:rPr>
        <w:t>n groups of early graft function</w:t>
      </w:r>
    </w:p>
    <w:tbl>
      <w:tblPr>
        <w:tblStyle w:val="TableNormal1"/>
        <w:tblpPr w:leftFromText="180" w:rightFromText="180" w:vertAnchor="page" w:horzAnchor="margin" w:tblpY="2311"/>
        <w:tblW w:w="1428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2693"/>
        <w:gridCol w:w="2693"/>
        <w:gridCol w:w="2551"/>
        <w:gridCol w:w="2693"/>
        <w:gridCol w:w="992"/>
      </w:tblGrid>
      <w:tr w:rsidR="00643085" w:rsidRPr="005412CB" w14:paraId="732CDD5E" w14:textId="77777777" w:rsidTr="00A4051E">
        <w:trPr>
          <w:trHeight w:val="270"/>
        </w:trPr>
        <w:tc>
          <w:tcPr>
            <w:tcW w:w="26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17E5083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1622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5E37C8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Early graft function</w:t>
            </w:r>
          </w:p>
        </w:tc>
      </w:tr>
      <w:tr w:rsidR="00643085" w:rsidRPr="005412CB" w14:paraId="5CAA33A8" w14:textId="77777777" w:rsidTr="00A4051E">
        <w:trPr>
          <w:trHeight w:val="509"/>
        </w:trPr>
        <w:tc>
          <w:tcPr>
            <w:tcW w:w="26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B35644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A5588E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IGF</w:t>
            </w:r>
          </w:p>
          <w:p w14:paraId="6E72093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(n = 3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7D77FA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SGF</w:t>
            </w:r>
          </w:p>
          <w:p w14:paraId="114833C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(n = 3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F84A6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DGF</w:t>
            </w:r>
          </w:p>
          <w:p w14:paraId="654AAF0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(12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D296B1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PNF</w:t>
            </w:r>
          </w:p>
          <w:p w14:paraId="38FD6EF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(n = 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D9733C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 xml:space="preserve">p-value </w:t>
            </w:r>
          </w:p>
        </w:tc>
      </w:tr>
      <w:tr w:rsidR="00643085" w:rsidRPr="005412CB" w14:paraId="004517F8" w14:textId="77777777" w:rsidTr="00A4051E">
        <w:trPr>
          <w:trHeight w:val="290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88C904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 xml:space="preserve">Quantitative indices 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387718C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E1BD077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C193F72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FA3C691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056D76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</w:tr>
      <w:tr w:rsidR="00643085" w:rsidRPr="005412CB" w14:paraId="4D670EE3" w14:textId="77777777" w:rsidTr="00A4051E">
        <w:trPr>
          <w:trHeight w:val="267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5B53F3C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547DF3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TF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14AA03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.00 (0.57 – 1.76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6F20F8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45 (0.29 – 0.68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F4AF0C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26 (0.12 – 0.42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0405B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17 (0.02 – 0.7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A5C2E3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&lt; 0.01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c</w:t>
            </w:r>
          </w:p>
        </w:tc>
      </w:tr>
      <w:tr w:rsidR="00643085" w:rsidRPr="005412CB" w14:paraId="47AED131" w14:textId="77777777" w:rsidTr="00A4051E">
        <w:trPr>
          <w:trHeight w:val="359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5B2F8CE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DFF9E4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proofErr w:type="spellStart"/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cTER</w:t>
            </w:r>
            <w:proofErr w:type="spellEnd"/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266C58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601 (345 -1048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BB5BD4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277 (183 – 419) 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62B9E8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64 (82 – 257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26D179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10 (21 – 44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E2F4D2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&lt; 0.01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c</w:t>
            </w:r>
          </w:p>
        </w:tc>
      </w:tr>
      <w:tr w:rsidR="00643085" w:rsidRPr="005412CB" w14:paraId="469B8A65" w14:textId="77777777" w:rsidTr="00A4051E">
        <w:trPr>
          <w:trHeight w:val="267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89C155A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6EBDB4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MUC1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148653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314 (956 – 2275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15F1BA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994 (665 – 1665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8B4FCD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607 (393 – 967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2545A6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306 (197 – 139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91E331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&lt; 0.01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c</w:t>
            </w:r>
          </w:p>
        </w:tc>
      </w:tr>
      <w:tr w:rsidR="00643085" w:rsidRPr="005412CB" w14:paraId="213C86A3" w14:textId="77777777" w:rsidTr="00A4051E">
        <w:trPr>
          <w:trHeight w:val="389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8191AA2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61F9FC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Average Upslop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6426B5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98 (0.57 – 1.60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D1CC9B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53 (0.33 – 0.89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473348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30 (0.14 – 0.55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2B381C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.13 (0.10 – 2.0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B867B7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.80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c</w:t>
            </w:r>
          </w:p>
        </w:tc>
      </w:tr>
      <w:tr w:rsidR="00643085" w:rsidRPr="005412CB" w14:paraId="5046C0AE" w14:textId="77777777" w:rsidTr="00A4051E">
        <w:trPr>
          <w:trHeight w:val="238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A05EA6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 xml:space="preserve">Qualitative grading 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FFEBE1F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AD08E65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DF37815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0528ABB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A0FE41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</w:tr>
      <w:tr w:rsidR="00643085" w:rsidRPr="005412CB" w14:paraId="33713803" w14:textId="77777777" w:rsidTr="00A4051E">
        <w:trPr>
          <w:trHeight w:val="203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55AAE79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2E43AF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Grade 1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8B5E10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6 (88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485B8B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 (6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0BCD5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 (6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4D0AD4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493C17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&lt; 0.01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d</w:t>
            </w:r>
          </w:p>
        </w:tc>
      </w:tr>
      <w:tr w:rsidR="00643085" w:rsidRPr="005412CB" w14:paraId="3C8C6A8E" w14:textId="77777777" w:rsidTr="00A4051E">
        <w:trPr>
          <w:trHeight w:val="295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7E9FC3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9C3B90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Grade 2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49F374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9 (40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B18C64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4 (29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07AAA8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4 (29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CED64F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 (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A46789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&lt; 0.01 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>d</w:t>
            </w:r>
          </w:p>
        </w:tc>
      </w:tr>
      <w:tr w:rsidR="00643085" w:rsidRPr="005412CB" w14:paraId="5283A6F3" w14:textId="77777777" w:rsidTr="00A4051E">
        <w:trPr>
          <w:trHeight w:val="387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1E0AA8A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2FB71F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Grade 3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350A22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4 (4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76937D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4 (15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A90EBA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75 (81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4AC713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680B3E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&lt; 0.01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d</w:t>
            </w:r>
          </w:p>
        </w:tc>
      </w:tr>
      <w:tr w:rsidR="00643085" w:rsidRPr="005412CB" w14:paraId="2F0052FE" w14:textId="77777777" w:rsidTr="00A4051E">
        <w:trPr>
          <w:trHeight w:val="267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FA88AED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FE666F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Grade 4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509B6E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0 (0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0BB72B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1 (2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22CE7C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35 (85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FC42BC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5 (1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3CF9E7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&lt; 0.01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d</w:t>
            </w:r>
          </w:p>
        </w:tc>
      </w:tr>
      <w:tr w:rsidR="00643085" w:rsidRPr="00DE22A9" w14:paraId="5720530A" w14:textId="77777777" w:rsidTr="00A4051E">
        <w:trPr>
          <w:trHeight w:val="710"/>
        </w:trPr>
        <w:tc>
          <w:tcPr>
            <w:tcW w:w="13290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A7CA07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eastAsia="Calibri Light" w:hAnsi="Calibri Light" w:cs="Calibri Light"/>
                <w:sz w:val="21"/>
                <w:szCs w:val="18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18"/>
                <w:u w:val="single"/>
              </w:rPr>
              <w:t xml:space="preserve">IGF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= immediate graft function,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  <w:u w:val="single"/>
              </w:rPr>
              <w:t xml:space="preserve">SGF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= slow graft function,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  <w:u w:val="single"/>
              </w:rPr>
              <w:t>DGF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 = delayed graft function,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  <w:u w:val="single"/>
              </w:rPr>
              <w:t>PNF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 = primary non-function</w:t>
            </w:r>
          </w:p>
          <w:p w14:paraId="5A25701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21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18"/>
                <w:vertAlign w:val="superscript"/>
              </w:rPr>
              <w:t>a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 median (IQR),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  <w:vertAlign w:val="superscript"/>
              </w:rPr>
              <w:t>b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 n (%),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  <w:vertAlign w:val="superscript"/>
              </w:rPr>
              <w:t>c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 xml:space="preserve"> P-value based on one-way ANOVA,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  <w:vertAlign w:val="superscript"/>
              </w:rPr>
              <w:t xml:space="preserve">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  <w:vertAlign w:val="superscript"/>
              </w:rPr>
              <w:t>d</w:t>
            </w: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 xml:space="preserve"> </w:t>
            </w:r>
            <w:r w:rsidRPr="005D6ED7">
              <w:rPr>
                <w:rFonts w:ascii="Calibri Light" w:eastAsia="Calibri Light" w:hAnsi="Calibri Light" w:cs="Calibri Light"/>
                <w:sz w:val="21"/>
                <w:szCs w:val="18"/>
              </w:rPr>
              <w:t>P-value based on chi-square t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94A014A" w14:textId="77777777" w:rsidR="00643085" w:rsidRPr="005D6ED7" w:rsidRDefault="00643085" w:rsidP="00A4051E">
            <w:pPr>
              <w:rPr>
                <w:rFonts w:ascii="Calibri Light" w:hAnsi="Calibri Light"/>
                <w:sz w:val="21"/>
              </w:rPr>
            </w:pPr>
          </w:p>
        </w:tc>
      </w:tr>
    </w:tbl>
    <w:p w14:paraId="0E1E9AB3" w14:textId="77777777" w:rsidR="00643085" w:rsidRDefault="00643085" w:rsidP="00643085">
      <w:pPr>
        <w:widowControl w:val="0"/>
        <w:rPr>
          <w:lang w:val="en-US"/>
        </w:rPr>
      </w:pPr>
    </w:p>
    <w:p w14:paraId="4721865D" w14:textId="77777777" w:rsidR="00643085" w:rsidRDefault="00643085" w:rsidP="00DE22A9">
      <w:pPr>
        <w:widowControl w:val="0"/>
        <w:spacing w:line="480" w:lineRule="auto"/>
        <w:rPr>
          <w:rFonts w:ascii="Calibri Light" w:eastAsia="Calibri Light" w:hAnsi="Calibri Light" w:cs="Calibri Light"/>
          <w:b/>
          <w:bCs/>
          <w:lang w:val="en-US"/>
        </w:rPr>
      </w:pPr>
    </w:p>
    <w:p w14:paraId="6C2C869C" w14:textId="77777777" w:rsidR="00643085" w:rsidRPr="009B60A6" w:rsidRDefault="00643085" w:rsidP="00643085">
      <w:pPr>
        <w:widowControl w:val="0"/>
        <w:spacing w:line="480" w:lineRule="auto"/>
        <w:rPr>
          <w:rFonts w:ascii="Calibri Light" w:eastAsia="Calibri Light" w:hAnsi="Calibri Light" w:cs="Calibri Light"/>
          <w:b/>
          <w:bCs/>
          <w:lang w:val="en-US"/>
        </w:rPr>
      </w:pPr>
      <w:r>
        <w:rPr>
          <w:lang w:val="en-US"/>
        </w:rPr>
        <w:br w:type="column"/>
      </w:r>
      <w:r>
        <w:rPr>
          <w:rFonts w:ascii="Calibri Light" w:eastAsia="Calibri Light" w:hAnsi="Calibri Light" w:cs="Calibri Light"/>
          <w:b/>
          <w:bCs/>
          <w:lang w:val="en-US"/>
        </w:rPr>
        <w:lastRenderedPageBreak/>
        <w:t xml:space="preserve">Supplement </w:t>
      </w:r>
      <w:r w:rsidR="00F566A4">
        <w:rPr>
          <w:rFonts w:ascii="Calibri Light" w:eastAsia="Calibri Light" w:hAnsi="Calibri Light" w:cs="Calibri Light"/>
          <w:b/>
          <w:bCs/>
          <w:lang w:val="en-US"/>
        </w:rPr>
        <w:t xml:space="preserve">Table </w:t>
      </w:r>
      <w:r w:rsidR="00BB647B">
        <w:rPr>
          <w:rFonts w:ascii="Calibri Light" w:eastAsia="Calibri Light" w:hAnsi="Calibri Light" w:cs="Calibri Light"/>
          <w:b/>
          <w:bCs/>
          <w:lang w:val="en-US"/>
        </w:rPr>
        <w:t>2</w:t>
      </w:r>
      <w:r w:rsidRPr="009B60A6">
        <w:rPr>
          <w:rFonts w:ascii="Calibri Light" w:eastAsia="Calibri Light" w:hAnsi="Calibri Light" w:cs="Calibri Light"/>
          <w:b/>
          <w:bCs/>
          <w:lang w:val="en-US"/>
        </w:rPr>
        <w:t xml:space="preserve">: </w:t>
      </w:r>
      <w:r>
        <w:rPr>
          <w:rFonts w:ascii="Calibri Light" w:eastAsia="Calibri Light" w:hAnsi="Calibri Light" w:cs="Calibri Light"/>
          <w:b/>
          <w:bCs/>
          <w:lang w:val="en-US"/>
        </w:rPr>
        <w:t>Univariate C</w:t>
      </w:r>
      <w:r w:rsidRPr="009B60A6">
        <w:rPr>
          <w:rFonts w:ascii="Calibri Light" w:eastAsia="Calibri Light" w:hAnsi="Calibri Light" w:cs="Calibri Light"/>
          <w:b/>
          <w:bCs/>
          <w:lang w:val="en-US"/>
        </w:rPr>
        <w:t>ox proportional hazard analysis</w:t>
      </w:r>
      <w:r>
        <w:rPr>
          <w:rFonts w:ascii="Calibri Light" w:eastAsia="Calibri Light" w:hAnsi="Calibri Light" w:cs="Calibri Light"/>
          <w:b/>
          <w:bCs/>
          <w:lang w:val="en-US"/>
        </w:rPr>
        <w:t xml:space="preserve"> of clinical covariates</w:t>
      </w:r>
    </w:p>
    <w:tbl>
      <w:tblPr>
        <w:tblStyle w:val="TableNormal1"/>
        <w:tblW w:w="103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8"/>
        <w:gridCol w:w="33"/>
        <w:gridCol w:w="3123"/>
        <w:gridCol w:w="1524"/>
        <w:gridCol w:w="1807"/>
        <w:gridCol w:w="1807"/>
        <w:gridCol w:w="1808"/>
      </w:tblGrid>
      <w:tr w:rsidR="00643085" w:rsidRPr="005D6ED7" w14:paraId="22F884E9" w14:textId="77777777" w:rsidTr="00A4051E">
        <w:trPr>
          <w:trHeight w:val="319"/>
        </w:trPr>
        <w:tc>
          <w:tcPr>
            <w:tcW w:w="337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334ECF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Indices</w:t>
            </w:r>
          </w:p>
        </w:tc>
        <w:tc>
          <w:tcPr>
            <w:tcW w:w="333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07253C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b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/>
                <w:sz w:val="21"/>
                <w:szCs w:val="22"/>
              </w:rPr>
              <w:t>Duration of DGF</w:t>
            </w:r>
          </w:p>
        </w:tc>
        <w:tc>
          <w:tcPr>
            <w:tcW w:w="3615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D04FA0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b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/>
                <w:sz w:val="21"/>
                <w:szCs w:val="22"/>
              </w:rPr>
              <w:t>Length of hospital stay</w:t>
            </w:r>
          </w:p>
        </w:tc>
      </w:tr>
      <w:tr w:rsidR="00643085" w:rsidRPr="005D6ED7" w14:paraId="306D6999" w14:textId="77777777" w:rsidTr="00A4051E">
        <w:trPr>
          <w:trHeight w:val="384"/>
        </w:trPr>
        <w:tc>
          <w:tcPr>
            <w:tcW w:w="337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30F921F" w14:textId="77777777" w:rsidR="00643085" w:rsidRPr="005D6ED7" w:rsidRDefault="00643085" w:rsidP="00A4051E">
            <w:pPr>
              <w:rPr>
                <w:rFonts w:ascii="Calibri Light" w:hAnsi="Calibri Light"/>
                <w:sz w:val="18"/>
              </w:rPr>
            </w:pP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76580E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Hazard ratio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C102A3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p-valu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3304E4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Hazard ratio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F37F2E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sz w:val="21"/>
                <w:szCs w:val="22"/>
              </w:rPr>
              <w:t>p-value</w:t>
            </w:r>
          </w:p>
        </w:tc>
      </w:tr>
      <w:tr w:rsidR="00643085" w:rsidRPr="005D6ED7" w14:paraId="1EA884D6" w14:textId="77777777" w:rsidTr="00A4051E">
        <w:trPr>
          <w:trHeight w:val="135"/>
        </w:trPr>
        <w:tc>
          <w:tcPr>
            <w:tcW w:w="337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078CD7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Recipient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56F9251" w14:textId="77777777" w:rsidR="00643085" w:rsidRPr="005D6ED7" w:rsidRDefault="00643085" w:rsidP="00A4051E">
            <w:pPr>
              <w:rPr>
                <w:rFonts w:ascii="Calibri Light" w:hAnsi="Calibri Light"/>
                <w:sz w:val="21"/>
                <w:szCs w:val="22"/>
              </w:rPr>
            </w:pP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44D14E8" w14:textId="77777777" w:rsidR="00643085" w:rsidRPr="005D6ED7" w:rsidRDefault="00643085" w:rsidP="00A4051E">
            <w:pPr>
              <w:ind w:right="57"/>
              <w:rPr>
                <w:rFonts w:ascii="Calibri Light" w:hAnsi="Calibri Light"/>
                <w:sz w:val="21"/>
                <w:szCs w:val="22"/>
              </w:rPr>
            </w:pP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C27B5D7" w14:textId="77777777" w:rsidR="00643085" w:rsidRPr="005D6ED7" w:rsidRDefault="00643085" w:rsidP="00A4051E">
            <w:pPr>
              <w:rPr>
                <w:rFonts w:ascii="Calibri Light" w:hAnsi="Calibri Light"/>
                <w:sz w:val="21"/>
                <w:szCs w:val="22"/>
              </w:rPr>
            </w:pP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A77BD5E" w14:textId="77777777" w:rsidR="00643085" w:rsidRPr="005D6ED7" w:rsidRDefault="00643085" w:rsidP="00A4051E">
            <w:pPr>
              <w:rPr>
                <w:rFonts w:ascii="Calibri Light" w:hAnsi="Calibri Light"/>
                <w:sz w:val="21"/>
                <w:szCs w:val="22"/>
              </w:rPr>
            </w:pPr>
          </w:p>
        </w:tc>
      </w:tr>
      <w:tr w:rsidR="00643085" w:rsidRPr="005D6ED7" w14:paraId="090218D9" w14:textId="77777777" w:rsidTr="00A4051E">
        <w:trPr>
          <w:trHeight w:val="369"/>
        </w:trPr>
        <w:tc>
          <w:tcPr>
            <w:tcW w:w="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1FCB65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6ED2FE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Gender, male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4549A0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0.7-1.3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CA4B1F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84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54D156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0.7-1.3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93A9F6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75</w:t>
            </w:r>
          </w:p>
        </w:tc>
      </w:tr>
      <w:tr w:rsidR="00643085" w:rsidRPr="005D6ED7" w14:paraId="1C737D42" w14:textId="77777777" w:rsidTr="00A4051E">
        <w:trPr>
          <w:trHeight w:val="347"/>
        </w:trPr>
        <w:tc>
          <w:tcPr>
            <w:tcW w:w="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07FFBE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F0645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Age, year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945AAF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0BC349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10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F39AE7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2E6D48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89</w:t>
            </w:r>
          </w:p>
        </w:tc>
      </w:tr>
      <w:tr w:rsidR="00643085" w:rsidRPr="005D6ED7" w14:paraId="1E1F7CF8" w14:textId="77777777" w:rsidTr="00A4051E">
        <w:trPr>
          <w:trHeight w:val="171"/>
        </w:trPr>
        <w:tc>
          <w:tcPr>
            <w:tcW w:w="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599148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B5912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Duration pre-Tx dialysis, month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C8E66A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1 (1.0-1.1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E04D43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&lt; 0.01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A4DD04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63C9B5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55</w:t>
            </w:r>
          </w:p>
        </w:tc>
      </w:tr>
      <w:tr w:rsidR="00643085" w:rsidRPr="005D6ED7" w14:paraId="16D77B01" w14:textId="77777777" w:rsidTr="00A4051E">
        <w:trPr>
          <w:trHeight w:val="109"/>
        </w:trPr>
        <w:tc>
          <w:tcPr>
            <w:tcW w:w="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90A0A5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3A7F3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BMI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C2E7CB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E73C41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76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A35612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CDC9F4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95</w:t>
            </w:r>
          </w:p>
        </w:tc>
      </w:tr>
      <w:tr w:rsidR="00643085" w:rsidRPr="005D6ED7" w14:paraId="523DABCB" w14:textId="77777777" w:rsidTr="00A4051E">
        <w:trPr>
          <w:trHeight w:val="109"/>
        </w:trPr>
        <w:tc>
          <w:tcPr>
            <w:tcW w:w="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39693C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2B01EE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Diabetes mellitu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99E1CB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0.8-1.4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1C09D6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82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5635B1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6 (1.1-2.2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FAAB06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&lt; 0.01</w:t>
            </w:r>
          </w:p>
        </w:tc>
      </w:tr>
      <w:tr w:rsidR="00643085" w:rsidRPr="005D6ED7" w14:paraId="672FAF4E" w14:textId="77777777" w:rsidTr="00A4051E">
        <w:trPr>
          <w:trHeight w:val="357"/>
        </w:trPr>
        <w:tc>
          <w:tcPr>
            <w:tcW w:w="2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2F45EE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2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E929F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Pre-emptive Tx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2FCD4F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5 (0.3-0.7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882931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&lt; 0.01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452D71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7 (0.5-1.2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9135EF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20</w:t>
            </w:r>
          </w:p>
        </w:tc>
      </w:tr>
      <w:tr w:rsidR="00643085" w:rsidRPr="005D6ED7" w14:paraId="1AF36386" w14:textId="77777777" w:rsidTr="00A4051E">
        <w:trPr>
          <w:trHeight w:val="121"/>
        </w:trPr>
        <w:tc>
          <w:tcPr>
            <w:tcW w:w="337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B65214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Donor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1BB31E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5766E3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B6E30A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D4C80B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</w:p>
        </w:tc>
      </w:tr>
      <w:tr w:rsidR="00643085" w:rsidRPr="005D6ED7" w14:paraId="6C84E8CD" w14:textId="77777777" w:rsidTr="00A4051E">
        <w:trPr>
          <w:trHeight w:val="241"/>
        </w:trPr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63DBA2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5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91A9BD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Age, year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CDA749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3B839C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29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D8E18A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0 (1.0-1.0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F53CA4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58</w:t>
            </w:r>
          </w:p>
        </w:tc>
      </w:tr>
      <w:tr w:rsidR="00643085" w:rsidRPr="005D6ED7" w14:paraId="1624B75C" w14:textId="77777777" w:rsidTr="00A4051E">
        <w:trPr>
          <w:trHeight w:val="107"/>
        </w:trPr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1E3F1D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5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C1983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DCD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DF8C73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9 (1.4-2.5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BFFC8B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 w:val="21"/>
                <w:szCs w:val="22"/>
              </w:rPr>
              <w:t>&lt; 0.01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EC4342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1 (0.8-1.4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81198E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58</w:t>
            </w:r>
          </w:p>
        </w:tc>
      </w:tr>
      <w:tr w:rsidR="00643085" w:rsidRPr="005D6ED7" w14:paraId="10CB37B1" w14:textId="77777777" w:rsidTr="00A4051E">
        <w:trPr>
          <w:trHeight w:val="330"/>
        </w:trPr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9AF02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 w:val="18"/>
              </w:rPr>
            </w:pPr>
          </w:p>
        </w:tc>
        <w:tc>
          <w:tcPr>
            <w:tcW w:w="315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7FCF18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 w:val="21"/>
                <w:szCs w:val="22"/>
              </w:rPr>
              <w:t>HLA-mismatches</w:t>
            </w:r>
          </w:p>
        </w:tc>
        <w:tc>
          <w:tcPr>
            <w:tcW w:w="15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DCB63B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9 (0.9-1.1)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EBD7E3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57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0.33</w:t>
            </w:r>
          </w:p>
        </w:tc>
        <w:tc>
          <w:tcPr>
            <w:tcW w:w="1807" w:type="dxa"/>
            <w:tcBorders>
              <w:top w:val="single" w:sz="4" w:space="0" w:color="FFFFFF"/>
              <w:left w:val="single" w:sz="4" w:space="0" w:color="auto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69F948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sz w:val="21"/>
                <w:szCs w:val="22"/>
              </w:rPr>
            </w:pPr>
            <w:r w:rsidRPr="005D6ED7">
              <w:rPr>
                <w:rFonts w:ascii="Calibri Light" w:hAnsi="Calibri Light"/>
                <w:sz w:val="21"/>
                <w:szCs w:val="22"/>
              </w:rPr>
              <w:t>1.1 (1.0-1.3)</w:t>
            </w:r>
          </w:p>
        </w:tc>
        <w:tc>
          <w:tcPr>
            <w:tcW w:w="18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312517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right"/>
              <w:rPr>
                <w:rFonts w:ascii="Calibri Light" w:hAnsi="Calibri Light"/>
                <w:b/>
                <w:sz w:val="21"/>
                <w:szCs w:val="22"/>
              </w:rPr>
            </w:pPr>
            <w:r w:rsidRPr="005D6ED7">
              <w:rPr>
                <w:rFonts w:ascii="Calibri Light" w:hAnsi="Calibri Light"/>
                <w:b/>
                <w:sz w:val="21"/>
                <w:szCs w:val="22"/>
              </w:rPr>
              <w:t>0.03</w:t>
            </w:r>
          </w:p>
        </w:tc>
      </w:tr>
    </w:tbl>
    <w:p w14:paraId="5F243A65" w14:textId="77777777" w:rsidR="00643085" w:rsidRPr="005D6ED7" w:rsidRDefault="00643085" w:rsidP="00643085">
      <w:pPr>
        <w:widowControl w:val="0"/>
        <w:spacing w:before="120"/>
        <w:rPr>
          <w:rFonts w:ascii="Calibri Light" w:eastAsia="Calibri Light" w:hAnsi="Calibri Light" w:cs="Calibri Light"/>
          <w:bCs/>
          <w:sz w:val="16"/>
          <w:szCs w:val="18"/>
          <w:lang w:val="en-US"/>
        </w:rPr>
      </w:pPr>
      <w:r w:rsidRPr="005D6ED7">
        <w:rPr>
          <w:rFonts w:ascii="Calibri Light" w:eastAsia="Calibri Light" w:hAnsi="Calibri Light" w:cs="Calibri Light"/>
          <w:bCs/>
          <w:sz w:val="16"/>
          <w:szCs w:val="18"/>
          <w:u w:val="single"/>
          <w:lang w:val="en-US"/>
        </w:rPr>
        <w:t>Tx</w:t>
      </w:r>
      <w:r w:rsidRPr="005D6ED7">
        <w:rPr>
          <w:rFonts w:ascii="Calibri Light" w:eastAsia="Calibri Light" w:hAnsi="Calibri Light" w:cs="Calibri Light"/>
          <w:bCs/>
          <w:sz w:val="16"/>
          <w:szCs w:val="18"/>
          <w:lang w:val="en-US"/>
        </w:rPr>
        <w:t xml:space="preserve"> = transplantation; </w:t>
      </w:r>
      <w:r w:rsidRPr="005D6ED7">
        <w:rPr>
          <w:rFonts w:ascii="Calibri Light" w:eastAsia="Calibri Light" w:hAnsi="Calibri Light" w:cs="Calibri Light"/>
          <w:bCs/>
          <w:sz w:val="16"/>
          <w:szCs w:val="18"/>
          <w:u w:val="single"/>
          <w:lang w:val="en-US"/>
        </w:rPr>
        <w:t>BMI</w:t>
      </w:r>
      <w:r w:rsidRPr="005D6ED7">
        <w:rPr>
          <w:rFonts w:ascii="Calibri Light" w:eastAsia="Calibri Light" w:hAnsi="Calibri Light" w:cs="Calibri Light"/>
          <w:bCs/>
          <w:sz w:val="16"/>
          <w:szCs w:val="18"/>
          <w:lang w:val="en-US"/>
        </w:rPr>
        <w:t xml:space="preserve"> = Body Mass Index; </w:t>
      </w:r>
      <w:r w:rsidRPr="005D6ED7">
        <w:rPr>
          <w:rFonts w:ascii="Calibri Light" w:eastAsia="Calibri Light" w:hAnsi="Calibri Light" w:cs="Calibri Light"/>
          <w:bCs/>
          <w:sz w:val="16"/>
          <w:szCs w:val="18"/>
          <w:u w:val="single"/>
          <w:lang w:val="en-US"/>
        </w:rPr>
        <w:t>DCD</w:t>
      </w:r>
      <w:r w:rsidRPr="005D6ED7">
        <w:rPr>
          <w:rFonts w:ascii="Calibri Light" w:eastAsia="Calibri Light" w:hAnsi="Calibri Light" w:cs="Calibri Light"/>
          <w:bCs/>
          <w:sz w:val="16"/>
          <w:szCs w:val="18"/>
          <w:lang w:val="en-US"/>
        </w:rPr>
        <w:t xml:space="preserve"> = donation after circulatory death; </w:t>
      </w:r>
      <w:r w:rsidRPr="005D6ED7">
        <w:rPr>
          <w:rFonts w:ascii="Calibri Light" w:eastAsia="Calibri Light" w:hAnsi="Calibri Light" w:cs="Calibri Light"/>
          <w:bCs/>
          <w:sz w:val="16"/>
          <w:szCs w:val="18"/>
          <w:u w:val="single"/>
          <w:lang w:val="en-US"/>
        </w:rPr>
        <w:t>HLA-mismatches</w:t>
      </w:r>
      <w:r w:rsidRPr="005D6ED7">
        <w:rPr>
          <w:rFonts w:ascii="Calibri Light" w:eastAsia="Calibri Light" w:hAnsi="Calibri Light" w:cs="Calibri Light"/>
          <w:bCs/>
          <w:sz w:val="16"/>
          <w:szCs w:val="18"/>
          <w:lang w:val="en-US"/>
        </w:rPr>
        <w:t xml:space="preserve"> = human leukocyte antigen mismatches</w:t>
      </w:r>
    </w:p>
    <w:p w14:paraId="0BE11E45" w14:textId="77777777" w:rsidR="00643085" w:rsidRDefault="00643085" w:rsidP="00643085">
      <w:pPr>
        <w:widowControl w:val="0"/>
        <w:spacing w:before="120"/>
        <w:rPr>
          <w:lang w:val="en-US"/>
        </w:rPr>
      </w:pPr>
      <w:r>
        <w:rPr>
          <w:lang w:val="en-US"/>
        </w:rPr>
        <w:br w:type="column"/>
      </w:r>
      <w:r>
        <w:rPr>
          <w:rFonts w:ascii="Calibri Light" w:eastAsia="Calibri Light" w:hAnsi="Calibri Light" w:cs="Calibri Light"/>
          <w:b/>
          <w:bCs/>
          <w:lang w:val="en-US"/>
        </w:rPr>
        <w:lastRenderedPageBreak/>
        <w:t xml:space="preserve">Supplement </w:t>
      </w:r>
      <w:r w:rsidR="00F566A4">
        <w:rPr>
          <w:rFonts w:ascii="Calibri Light" w:eastAsia="Calibri Light" w:hAnsi="Calibri Light" w:cs="Calibri Light"/>
          <w:b/>
          <w:bCs/>
          <w:lang w:val="en-US"/>
        </w:rPr>
        <w:t xml:space="preserve">Table </w:t>
      </w:r>
      <w:r w:rsidR="00BB647B">
        <w:rPr>
          <w:rFonts w:ascii="Calibri Light" w:eastAsia="Calibri Light" w:hAnsi="Calibri Light" w:cs="Calibri Light"/>
          <w:b/>
          <w:bCs/>
          <w:lang w:val="en-US"/>
        </w:rPr>
        <w:t>3</w:t>
      </w:r>
      <w:r>
        <w:rPr>
          <w:rFonts w:ascii="Calibri Light" w:eastAsia="Calibri Light" w:hAnsi="Calibri Light" w:cs="Calibri Light"/>
          <w:b/>
          <w:bCs/>
          <w:lang w:val="en-US"/>
        </w:rPr>
        <w:t>:</w:t>
      </w:r>
      <w:r w:rsidRPr="009B60A6">
        <w:rPr>
          <w:rFonts w:ascii="Calibri Light" w:eastAsia="Calibri Light" w:hAnsi="Calibri Light" w:cs="Calibri Light"/>
          <w:b/>
          <w:bCs/>
          <w:lang w:val="en-US"/>
        </w:rPr>
        <w:t xml:space="preserve"> Cox proportional hazard analysis for quantitative / qualitative indices and </w:t>
      </w:r>
      <w:r>
        <w:rPr>
          <w:rFonts w:ascii="Calibri Light" w:eastAsia="Calibri Light" w:hAnsi="Calibri Light" w:cs="Calibri Light"/>
          <w:b/>
          <w:bCs/>
          <w:lang w:val="en-US"/>
        </w:rPr>
        <w:t>length of hospital stay</w:t>
      </w:r>
      <w:r w:rsidRPr="00A01474">
        <w:rPr>
          <w:lang w:val="en-US"/>
        </w:rPr>
        <w:t xml:space="preserve"> </w:t>
      </w:r>
    </w:p>
    <w:tbl>
      <w:tblPr>
        <w:tblStyle w:val="TableNormal1"/>
        <w:tblpPr w:leftFromText="141" w:rightFromText="141" w:vertAnchor="text" w:horzAnchor="page" w:tblpX="621" w:tblpY="331"/>
        <w:tblOverlap w:val="never"/>
        <w:tblW w:w="1587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04"/>
        <w:gridCol w:w="1633"/>
        <w:gridCol w:w="107"/>
        <w:gridCol w:w="1309"/>
        <w:gridCol w:w="851"/>
        <w:gridCol w:w="1276"/>
        <w:gridCol w:w="992"/>
        <w:gridCol w:w="1276"/>
        <w:gridCol w:w="850"/>
        <w:gridCol w:w="1418"/>
        <w:gridCol w:w="850"/>
        <w:gridCol w:w="1418"/>
        <w:gridCol w:w="850"/>
        <w:gridCol w:w="1384"/>
        <w:gridCol w:w="853"/>
      </w:tblGrid>
      <w:tr w:rsidR="00643085" w:rsidRPr="005D6ED7" w14:paraId="4FA079B4" w14:textId="77777777" w:rsidTr="00A4051E">
        <w:trPr>
          <w:trHeight w:val="530"/>
        </w:trPr>
        <w:tc>
          <w:tcPr>
            <w:tcW w:w="243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5652EDEB" w14:textId="77777777" w:rsidR="00643085" w:rsidRPr="005D6ED7" w:rsidRDefault="00643085" w:rsidP="00A4051E">
            <w:pPr>
              <w:rPr>
                <w:rFonts w:ascii="Calibri Light" w:hAnsi="Calibri Light"/>
                <w:szCs w:val="21"/>
              </w:rPr>
            </w:pPr>
          </w:p>
        </w:tc>
        <w:tc>
          <w:tcPr>
            <w:tcW w:w="4535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467E3AB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Cs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1"/>
              </w:rPr>
              <w:t>First renal scintigraphy</w:t>
            </w:r>
          </w:p>
          <w:p w14:paraId="739E8ED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Cs w:val="21"/>
              </w:rPr>
            </w:pPr>
            <w:r w:rsidRPr="005D6ED7">
              <w:rPr>
                <w:rFonts w:ascii="Calibri Light" w:eastAsia="Calibri Light" w:hAnsi="Calibri Light" w:cs="Calibri Light"/>
                <w:szCs w:val="21"/>
              </w:rPr>
              <w:t>(n = 200)</w:t>
            </w:r>
          </w:p>
        </w:tc>
        <w:tc>
          <w:tcPr>
            <w:tcW w:w="4394" w:type="dxa"/>
            <w:gridSpan w:val="4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4DA8F3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szCs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1"/>
              </w:rPr>
              <w:t>Second renal scintigraphy</w:t>
            </w:r>
          </w:p>
          <w:p w14:paraId="6FB52B5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hAnsi="Calibri Light"/>
                <w:szCs w:val="21"/>
              </w:rPr>
            </w:pPr>
            <w:r w:rsidRPr="005D6ED7">
              <w:rPr>
                <w:rFonts w:ascii="Calibri Light" w:eastAsia="Calibri Light" w:hAnsi="Calibri Light" w:cs="Calibri Light"/>
                <w:szCs w:val="21"/>
              </w:rPr>
              <w:t>(n = 108)</w:t>
            </w:r>
          </w:p>
        </w:tc>
        <w:tc>
          <w:tcPr>
            <w:tcW w:w="4505" w:type="dxa"/>
            <w:gridSpan w:val="4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144C73D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Cs w:val="21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1"/>
              </w:rPr>
              <w:t>Delta renal scintigraphy</w:t>
            </w:r>
          </w:p>
          <w:p w14:paraId="54049A4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jc w:val="center"/>
              <w:rPr>
                <w:rFonts w:ascii="Calibri Light" w:eastAsia="Calibri Light" w:hAnsi="Calibri Light" w:cs="Calibri Light"/>
                <w:b/>
                <w:bCs/>
                <w:szCs w:val="21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1"/>
              </w:rPr>
              <w:t>(n = 108)</w:t>
            </w:r>
          </w:p>
        </w:tc>
      </w:tr>
      <w:tr w:rsidR="00643085" w:rsidRPr="005D6ED7" w14:paraId="656A3565" w14:textId="77777777" w:rsidTr="00A4051E">
        <w:trPr>
          <w:trHeight w:val="461"/>
        </w:trPr>
        <w:tc>
          <w:tcPr>
            <w:tcW w:w="254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5A69C04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Indices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6029ED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center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Univariate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4D9379C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center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Multivariate</w:t>
            </w:r>
          </w:p>
        </w:tc>
        <w:tc>
          <w:tcPr>
            <w:tcW w:w="212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DB4074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center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Univariate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6E8756C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center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Multivariate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14:paraId="5917F38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center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Univariate</w:t>
            </w:r>
          </w:p>
        </w:tc>
        <w:tc>
          <w:tcPr>
            <w:tcW w:w="2237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06E6F5A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center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Multivariate</w:t>
            </w:r>
          </w:p>
        </w:tc>
      </w:tr>
      <w:tr w:rsidR="00643085" w:rsidRPr="005D6ED7" w14:paraId="479CCA4F" w14:textId="77777777" w:rsidTr="00A4051E">
        <w:trPr>
          <w:trHeight w:val="356"/>
        </w:trPr>
        <w:tc>
          <w:tcPr>
            <w:tcW w:w="254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368F52F6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336E771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Hazard rati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FDB916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1565494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Hazard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69B7DE4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57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4DD68B2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 xml:space="preserve">Hazard rati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3AA536B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6F30619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 xml:space="preserve">Hazard rati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E1BF12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00FE902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 xml:space="preserve">Hazard rati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EBEF3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4612A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 xml:space="preserve">Hazard ratio 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5D8D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p-value</w:t>
            </w:r>
          </w:p>
        </w:tc>
      </w:tr>
      <w:tr w:rsidR="00643085" w:rsidRPr="005D6ED7" w14:paraId="235DEC0C" w14:textId="77777777" w:rsidTr="00A4051E">
        <w:trPr>
          <w:trHeight w:val="98"/>
        </w:trPr>
        <w:tc>
          <w:tcPr>
            <w:tcW w:w="254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650A0B7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right="11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Quantitative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4D67D5F6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3881B81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3793F53C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4233E2AD" w14:textId="77777777" w:rsidR="00643085" w:rsidRPr="005D6ED7" w:rsidRDefault="00643085" w:rsidP="00A4051E">
            <w:pPr>
              <w:ind w:right="57"/>
              <w:rPr>
                <w:rFonts w:ascii="Calibri Light" w:hAnsi="Calibri Light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5B8BE58E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0F26935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0EBAC9F5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EE27C38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41C43D5F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334DD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BFC378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BAD3D9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</w:tr>
      <w:tr w:rsidR="00643085" w:rsidRPr="005D6ED7" w14:paraId="12E0BDF8" w14:textId="77777777" w:rsidTr="00A4051E">
        <w:trPr>
          <w:trHeight w:val="473"/>
        </w:trPr>
        <w:tc>
          <w:tcPr>
            <w:tcW w:w="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65355562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4A19865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TFS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042929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6 (0.4-0.8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24FF6BE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&lt; 0.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5DC233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940A13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57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F75B4E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7 (0.4-1.2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1A9569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86C78F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7 (0.4-6.9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4694A7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265B5E1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1.2 (0.8-1.8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4CF6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0.48</w:t>
            </w:r>
          </w:p>
        </w:tc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0472D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9(0.5-1.7)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B74BB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72</w:t>
            </w:r>
          </w:p>
        </w:tc>
      </w:tr>
      <w:tr w:rsidR="00643085" w:rsidRPr="005D6ED7" w14:paraId="66305994" w14:textId="77777777" w:rsidTr="00A4051E">
        <w:trPr>
          <w:trHeight w:val="511"/>
        </w:trPr>
        <w:tc>
          <w:tcPr>
            <w:tcW w:w="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52E48AB1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4A9851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MUC10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663FBA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4BB15C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&lt; 0.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83E7B4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00B6D4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57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16B9ED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8B8C55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37684E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4D5488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454CBFE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1.1(0.7-1.7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6BF99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0.76</w:t>
            </w:r>
          </w:p>
        </w:tc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52A717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0.9(0.5-1.7)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E0EEA8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0.64</w:t>
            </w:r>
          </w:p>
        </w:tc>
      </w:tr>
      <w:tr w:rsidR="00643085" w:rsidRPr="005D6ED7" w14:paraId="19EA7695" w14:textId="77777777" w:rsidTr="00A4051E">
        <w:trPr>
          <w:trHeight w:val="534"/>
        </w:trPr>
        <w:tc>
          <w:tcPr>
            <w:tcW w:w="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67E96598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7FEB687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rPr>
                <w:rFonts w:ascii="Calibri Light" w:hAnsi="Calibri Light"/>
                <w:szCs w:val="22"/>
              </w:rPr>
            </w:pPr>
            <w:proofErr w:type="spellStart"/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cTER</w:t>
            </w:r>
            <w:proofErr w:type="spellEnd"/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5135475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19BBB0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b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E631A6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0.9-1.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AF84B2B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57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4268661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A22814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8C5C48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6122D9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726ACD1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1.3(0.8-1.9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4A0AA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0.37</w:t>
            </w:r>
          </w:p>
        </w:tc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662E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9(0.5-1.7)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8E373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72</w:t>
            </w:r>
          </w:p>
        </w:tc>
      </w:tr>
      <w:tr w:rsidR="00643085" w:rsidRPr="005D6ED7" w14:paraId="69167EC2" w14:textId="77777777" w:rsidTr="00A4051E">
        <w:trPr>
          <w:trHeight w:val="544"/>
        </w:trPr>
        <w:tc>
          <w:tcPr>
            <w:tcW w:w="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52D3EDFF" w14:textId="77777777" w:rsidR="00643085" w:rsidRPr="005D6ED7" w:rsidRDefault="00643085" w:rsidP="00A4051E">
            <w:pPr>
              <w:rPr>
                <w:rFonts w:ascii="Calibri Light" w:hAnsi="Calibri Light"/>
                <w:szCs w:val="22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275E2E7F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Average Upslope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32A9653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3D5E65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FF2589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0 (1.0-1.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F3C9F1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57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13B055A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7 (0.5-1.1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ED1C94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123365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9 (0.3-3.7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3EE91641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14:paraId="0F07834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1.1(0.7-1.7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42DFB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szCs w:val="22"/>
              </w:rPr>
              <w:t>0.61</w:t>
            </w:r>
          </w:p>
        </w:tc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8CD1BC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1.0(0.6-1.8)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56EED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87</w:t>
            </w:r>
          </w:p>
        </w:tc>
      </w:tr>
      <w:tr w:rsidR="00643085" w:rsidRPr="005D6ED7" w14:paraId="03E4CFD8" w14:textId="77777777" w:rsidTr="00A4051E">
        <w:trPr>
          <w:trHeight w:val="554"/>
        </w:trPr>
        <w:tc>
          <w:tcPr>
            <w:tcW w:w="254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</w:tcPr>
          <w:p w14:paraId="1F09B6AA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Qualitative grading (0 – 4)</w:t>
            </w:r>
          </w:p>
        </w:tc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52B1579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4 (1.2-1.6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787A592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/>
                <w:bCs/>
                <w:szCs w:val="22"/>
              </w:rPr>
              <w:t>&lt; 0.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8BA2AF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3 (1.0-1.6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90E456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57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b/>
                <w:szCs w:val="22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63886E4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4 (1.1-1.9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3FC9EE6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b/>
                <w:szCs w:val="22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D689B00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1.4 (0.9-2.2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1" w:type="dxa"/>
            </w:tcMar>
            <w:vAlign w:val="center"/>
          </w:tcPr>
          <w:p w14:paraId="010F0062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hAnsi="Calibri Light"/>
                <w:szCs w:val="22"/>
              </w:rPr>
            </w:pPr>
            <w:r w:rsidRPr="005D6ED7">
              <w:rPr>
                <w:rFonts w:ascii="Calibri Light" w:hAnsi="Calibri Light"/>
                <w:szCs w:val="22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 w14:paraId="378E579D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1.1(0.8-1.5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AC3FBB9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54</w:t>
            </w:r>
          </w:p>
        </w:tc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B9CDDC4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1.2(0.7-1.9)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F4A82E" w14:textId="77777777" w:rsidR="00643085" w:rsidRPr="005D6ED7" w:rsidRDefault="00643085" w:rsidP="00A4051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 w:after="120"/>
              <w:ind w:right="11"/>
              <w:jc w:val="right"/>
              <w:rPr>
                <w:rFonts w:ascii="Calibri Light" w:eastAsia="Calibri Light" w:hAnsi="Calibri Light" w:cs="Calibri Light"/>
                <w:bCs/>
                <w:szCs w:val="22"/>
              </w:rPr>
            </w:pPr>
            <w:r w:rsidRPr="005D6ED7">
              <w:rPr>
                <w:rFonts w:ascii="Calibri Light" w:eastAsia="Calibri Light" w:hAnsi="Calibri Light" w:cs="Calibri Light"/>
                <w:bCs/>
                <w:szCs w:val="22"/>
              </w:rPr>
              <w:t>0.56</w:t>
            </w:r>
          </w:p>
        </w:tc>
      </w:tr>
      <w:tr w:rsidR="00643085" w:rsidRPr="00DE22A9" w14:paraId="1B11CAA2" w14:textId="77777777" w:rsidTr="00A4051E">
        <w:trPr>
          <w:trHeight w:val="948"/>
        </w:trPr>
        <w:tc>
          <w:tcPr>
            <w:tcW w:w="11366" w:type="dxa"/>
            <w:gridSpan w:val="11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650DB" w14:textId="77777777" w:rsidR="00643085" w:rsidRPr="005D6ED7" w:rsidRDefault="00643085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  <w:r w:rsidRPr="005D6ED7">
              <w:rPr>
                <w:rFonts w:ascii="Calibri Light" w:eastAsia="Calibri Light" w:hAnsi="Calibri Light" w:cs="Calibri Light"/>
                <w:szCs w:val="18"/>
              </w:rPr>
              <w:t>Data in parentheses are 95% confidence intervals. Hazard ratios are per Log-unit of change for the quantitative indices.</w:t>
            </w:r>
          </w:p>
          <w:p w14:paraId="1958D507" w14:textId="77777777" w:rsidR="00643085" w:rsidRPr="005D6ED7" w:rsidRDefault="00643085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  <w:r w:rsidRPr="005D6ED7">
              <w:rPr>
                <w:rFonts w:ascii="Calibri Light" w:eastAsia="Calibri Light" w:hAnsi="Calibri Light" w:cs="Calibri Light"/>
                <w:szCs w:val="18"/>
              </w:rPr>
              <w:t xml:space="preserve">Multivariate analysis consists of all quantitative/qualitative indices, recipients age, gender, Body Mass Index, Diabetes Mellitus, DCD donation, pre-emptive transplantation, donor age, HLA-mismatches, and duration of pre-transplant dialysis. </w:t>
            </w:r>
          </w:p>
          <w:p w14:paraId="7FF11D92" w14:textId="77777777" w:rsidR="00643085" w:rsidRPr="005D6ED7" w:rsidRDefault="00643085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  <w:r w:rsidRPr="005D6ED7">
              <w:rPr>
                <w:rFonts w:ascii="Calibri Light" w:eastAsia="Calibri Light" w:hAnsi="Calibri Light" w:cs="Calibri Light"/>
                <w:szCs w:val="18"/>
                <w:u w:val="single"/>
              </w:rPr>
              <w:t>TFS</w:t>
            </w:r>
            <w:r w:rsidRPr="005D6ED7">
              <w:rPr>
                <w:rFonts w:ascii="Calibri Light" w:eastAsia="Calibri Light" w:hAnsi="Calibri Light" w:cs="Calibri Light"/>
                <w:szCs w:val="18"/>
              </w:rPr>
              <w:t xml:space="preserve"> = Tubular function slope, </w:t>
            </w:r>
            <w:r w:rsidRPr="005D6ED7">
              <w:rPr>
                <w:rFonts w:ascii="Calibri Light" w:eastAsia="Calibri Light" w:hAnsi="Calibri Light" w:cs="Calibri Light"/>
                <w:szCs w:val="18"/>
                <w:u w:val="single"/>
              </w:rPr>
              <w:t>MUC10</w:t>
            </w:r>
            <w:r w:rsidRPr="005D6ED7">
              <w:rPr>
                <w:rFonts w:ascii="Calibri Light" w:eastAsia="Calibri Light" w:hAnsi="Calibri Light" w:cs="Calibri Light"/>
                <w:szCs w:val="18"/>
              </w:rPr>
              <w:t xml:space="preserve"> = first 10 min uptake as a fraction of the injected dose, </w:t>
            </w:r>
            <w:proofErr w:type="spellStart"/>
            <w:r w:rsidRPr="005D6ED7">
              <w:rPr>
                <w:rFonts w:ascii="Calibri Light" w:eastAsia="Calibri Light" w:hAnsi="Calibri Light" w:cs="Calibri Light"/>
                <w:szCs w:val="18"/>
                <w:u w:val="single"/>
              </w:rPr>
              <w:t>cTER</w:t>
            </w:r>
            <w:proofErr w:type="spellEnd"/>
            <w:r w:rsidRPr="005D6ED7">
              <w:rPr>
                <w:rFonts w:ascii="Calibri Light" w:eastAsia="Calibri Light" w:hAnsi="Calibri Light" w:cs="Calibri Light"/>
                <w:szCs w:val="18"/>
              </w:rPr>
              <w:t xml:space="preserve"> = corrected tubular extraction rate, </w:t>
            </w:r>
          </w:p>
          <w:p w14:paraId="60085470" w14:textId="77777777" w:rsidR="00643085" w:rsidRPr="005D6ED7" w:rsidRDefault="00643085" w:rsidP="00A4051E">
            <w:pPr>
              <w:widowControl w:val="0"/>
              <w:rPr>
                <w:rFonts w:ascii="Calibri Light" w:hAnsi="Calibri Light"/>
              </w:rPr>
            </w:pPr>
            <w:r w:rsidRPr="005D6ED7">
              <w:rPr>
                <w:rFonts w:ascii="Calibri Light" w:eastAsia="Calibri Light" w:hAnsi="Calibri Light" w:cs="Calibri Light"/>
                <w:szCs w:val="18"/>
                <w:u w:val="single"/>
              </w:rPr>
              <w:t>Average upslope</w:t>
            </w:r>
            <w:r w:rsidRPr="005D6ED7">
              <w:rPr>
                <w:rFonts w:ascii="Calibri Light" w:eastAsia="Calibri Light" w:hAnsi="Calibri Light" w:cs="Calibri Light"/>
                <w:szCs w:val="18"/>
              </w:rPr>
              <w:t xml:space="preserve"> = reflecting the slope during counts at 20 sec and counts at 3 min.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9C23D4" w14:textId="77777777" w:rsidR="00643085" w:rsidRDefault="00643085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</w:p>
          <w:p w14:paraId="13175F60" w14:textId="77777777" w:rsidR="00DE22A9" w:rsidRDefault="00DE22A9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</w:p>
          <w:p w14:paraId="02B293CF" w14:textId="77777777" w:rsidR="00DE22A9" w:rsidRPr="005D6ED7" w:rsidRDefault="00DE22A9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DD2CF1" w14:textId="77777777" w:rsidR="00643085" w:rsidRPr="005D6ED7" w:rsidRDefault="00643085" w:rsidP="00A4051E">
            <w:pPr>
              <w:widowControl w:val="0"/>
              <w:rPr>
                <w:rFonts w:ascii="Calibri Light" w:eastAsia="Calibri Light" w:hAnsi="Calibri Light" w:cs="Calibri Light"/>
                <w:szCs w:val="18"/>
              </w:rPr>
            </w:pPr>
          </w:p>
        </w:tc>
      </w:tr>
    </w:tbl>
    <w:p w14:paraId="1497725C" w14:textId="77777777" w:rsidR="003E72DC" w:rsidRDefault="001A33CB">
      <w:pPr>
        <w:rPr>
          <w:lang w:val="en-US"/>
        </w:rPr>
      </w:pPr>
    </w:p>
    <w:p w14:paraId="110AEE2B" w14:textId="77777777" w:rsidR="00DE22A9" w:rsidRDefault="00DE22A9">
      <w:pPr>
        <w:rPr>
          <w:lang w:val="en-US"/>
        </w:rPr>
      </w:pPr>
    </w:p>
    <w:p w14:paraId="6B5FAAAE" w14:textId="77777777" w:rsidR="00DE22A9" w:rsidRDefault="00DE22A9">
      <w:pPr>
        <w:rPr>
          <w:lang w:val="en-US"/>
        </w:rPr>
      </w:pPr>
    </w:p>
    <w:p w14:paraId="5023C4DA" w14:textId="77777777" w:rsidR="00DE22A9" w:rsidRDefault="00DE22A9">
      <w:pPr>
        <w:rPr>
          <w:lang w:val="en-US"/>
        </w:rPr>
      </w:pPr>
    </w:p>
    <w:p w14:paraId="0743D1EA" w14:textId="77777777" w:rsidR="00DE22A9" w:rsidRDefault="00DE22A9" w:rsidP="002943A7">
      <w:pPr>
        <w:widowControl w:val="0"/>
        <w:rPr>
          <w:rFonts w:ascii="Calibri Light" w:eastAsia="Calibri Light" w:hAnsi="Calibri Light" w:cs="Calibri Light"/>
          <w:b/>
          <w:bCs/>
        </w:rPr>
      </w:pPr>
      <w:r>
        <w:rPr>
          <w:rFonts w:ascii="Calibri Light" w:eastAsia="Calibri Light" w:hAnsi="Calibri Light" w:cs="Calibri Light"/>
          <w:b/>
          <w:bCs/>
          <w:noProof/>
          <w:lang w:val="de-AT" w:eastAsia="de-AT"/>
        </w:rPr>
        <w:lastRenderedPageBreak/>
        <w:drawing>
          <wp:inline distT="0" distB="0" distL="0" distR="0" wp14:anchorId="266C649E" wp14:editId="275CBFF7">
            <wp:extent cx="6124354" cy="2130695"/>
            <wp:effectExtent l="0" t="0" r="0" b="31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grade 1 renal scintigraph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683" cy="2154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8B501" w14:textId="77777777" w:rsidR="00DE22A9" w:rsidRPr="002943A7" w:rsidRDefault="00DE22A9" w:rsidP="002943A7">
      <w:pPr>
        <w:widowControl w:val="0"/>
        <w:spacing w:before="60" w:after="60" w:line="360" w:lineRule="auto"/>
        <w:jc w:val="both"/>
        <w:rPr>
          <w:rFonts w:ascii="Calibri Light" w:eastAsia="Calibri Light" w:hAnsi="Calibri Light" w:cs="Calibri Light"/>
          <w:bCs/>
          <w:lang w:val="en-US"/>
        </w:rPr>
      </w:pPr>
      <w:r w:rsidRPr="002943A7">
        <w:rPr>
          <w:rFonts w:ascii="Calibri Light" w:eastAsia="Calibri Light" w:hAnsi="Calibri Light" w:cs="Calibri Light"/>
          <w:b/>
          <w:bCs/>
          <w:lang w:val="en-US"/>
        </w:rPr>
        <w:t>Supplement Figure 1</w:t>
      </w:r>
      <w:r w:rsidR="002943A7">
        <w:rPr>
          <w:rFonts w:ascii="Calibri Light" w:eastAsia="Calibri Light" w:hAnsi="Calibri Light" w:cs="Calibri Light"/>
          <w:b/>
          <w:bCs/>
          <w:lang w:val="en-US"/>
        </w:rPr>
        <w:t>A</w:t>
      </w:r>
      <w:r w:rsidRPr="002943A7">
        <w:rPr>
          <w:rFonts w:ascii="Calibri Light" w:eastAsia="Calibri Light" w:hAnsi="Calibri Light" w:cs="Calibri Light"/>
          <w:b/>
          <w:bCs/>
          <w:lang w:val="en-US"/>
        </w:rPr>
        <w:t xml:space="preserve">: </w:t>
      </w:r>
      <w:r w:rsidR="002943A7" w:rsidRPr="002943A7">
        <w:rPr>
          <w:rFonts w:ascii="Calibri Light" w:eastAsia="Calibri Light" w:hAnsi="Calibri Light" w:cs="Calibri Light"/>
          <w:bCs/>
          <w:lang w:val="en-US"/>
        </w:rPr>
        <w:t>Example post-transplant renal scintigraphy</w:t>
      </w:r>
      <w:r w:rsidR="002943A7">
        <w:rPr>
          <w:rFonts w:ascii="Calibri Light" w:eastAsia="Calibri Light" w:hAnsi="Calibri Light" w:cs="Calibri Light"/>
          <w:bCs/>
          <w:lang w:val="en-US"/>
        </w:rPr>
        <w:t xml:space="preserve"> result, showing a </w:t>
      </w:r>
      <w:r w:rsidR="002943A7" w:rsidRPr="002943A7">
        <w:rPr>
          <w:rFonts w:ascii="Calibri Light" w:eastAsia="Calibri Light" w:hAnsi="Calibri Light" w:cs="Calibri Light"/>
          <w:bCs/>
          <w:i/>
          <w:lang w:val="en-US"/>
        </w:rPr>
        <w:t>Grade 1</w:t>
      </w:r>
      <w:r w:rsidR="002943A7">
        <w:rPr>
          <w:rFonts w:ascii="Calibri Light" w:eastAsia="Calibri Light" w:hAnsi="Calibri Light" w:cs="Calibri Light"/>
          <w:bCs/>
          <w:lang w:val="en-US"/>
        </w:rPr>
        <w:t xml:space="preserve"> time-activity curve from a 65-year-old male transplant recipient. This living unrelated donation transplantation, resulted in immediate graft function, with a total length of hospital stay of 5 days. </w:t>
      </w:r>
    </w:p>
    <w:p w14:paraId="47A4CDA4" w14:textId="77777777" w:rsidR="00DE22A9" w:rsidRDefault="00DE22A9" w:rsidP="002943A7">
      <w:pPr>
        <w:widowControl w:val="0"/>
        <w:spacing w:before="60" w:after="60" w:line="276" w:lineRule="auto"/>
        <w:rPr>
          <w:rFonts w:ascii="Calibri Light" w:eastAsia="Calibri Light" w:hAnsi="Calibri Light" w:cs="Calibri Light"/>
          <w:bCs/>
        </w:rPr>
      </w:pPr>
      <w:r>
        <w:rPr>
          <w:rFonts w:ascii="Calibri Light" w:eastAsia="Calibri Light" w:hAnsi="Calibri Light" w:cs="Calibri Light"/>
          <w:bCs/>
          <w:noProof/>
          <w:lang w:val="de-AT" w:eastAsia="de-AT"/>
        </w:rPr>
        <w:drawing>
          <wp:inline distT="0" distB="0" distL="0" distR="0" wp14:anchorId="2C3D33E8" wp14:editId="42FD2891">
            <wp:extent cx="6123940" cy="2130551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grade 4 renal scintigraph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026" cy="214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1E419" w14:textId="77777777" w:rsidR="00DE22A9" w:rsidRPr="002943A7" w:rsidRDefault="00DE22A9" w:rsidP="002943A7">
      <w:pPr>
        <w:widowControl w:val="0"/>
        <w:spacing w:before="60" w:after="60" w:line="360" w:lineRule="auto"/>
        <w:jc w:val="both"/>
        <w:rPr>
          <w:rFonts w:ascii="Calibri Light" w:eastAsia="Calibri Light" w:hAnsi="Calibri Light" w:cs="Calibri Light"/>
          <w:bCs/>
          <w:lang w:val="en-US"/>
        </w:rPr>
      </w:pPr>
      <w:r w:rsidRPr="002943A7">
        <w:rPr>
          <w:rFonts w:ascii="Calibri Light" w:eastAsia="Calibri Light" w:hAnsi="Calibri Light" w:cs="Calibri Light"/>
          <w:b/>
          <w:bCs/>
          <w:lang w:val="en-US"/>
        </w:rPr>
        <w:t>Supplement Figure 1</w:t>
      </w:r>
      <w:r w:rsidR="002943A7">
        <w:rPr>
          <w:rFonts w:ascii="Calibri Light" w:eastAsia="Calibri Light" w:hAnsi="Calibri Light" w:cs="Calibri Light"/>
          <w:b/>
          <w:bCs/>
          <w:lang w:val="en-US"/>
        </w:rPr>
        <w:t>B</w:t>
      </w:r>
      <w:r w:rsidRPr="002943A7">
        <w:rPr>
          <w:rFonts w:ascii="Calibri Light" w:eastAsia="Calibri Light" w:hAnsi="Calibri Light" w:cs="Calibri Light"/>
          <w:b/>
          <w:bCs/>
          <w:lang w:val="en-US"/>
        </w:rPr>
        <w:t xml:space="preserve">: </w:t>
      </w:r>
      <w:r w:rsidR="002943A7" w:rsidRPr="002943A7">
        <w:rPr>
          <w:rFonts w:ascii="Calibri Light" w:eastAsia="Calibri Light" w:hAnsi="Calibri Light" w:cs="Calibri Light"/>
          <w:bCs/>
          <w:lang w:val="en-US"/>
        </w:rPr>
        <w:t>Example post-transplant renal scintigraphy</w:t>
      </w:r>
      <w:r w:rsidR="002943A7">
        <w:rPr>
          <w:rFonts w:ascii="Calibri Light" w:eastAsia="Calibri Light" w:hAnsi="Calibri Light" w:cs="Calibri Light"/>
          <w:bCs/>
          <w:lang w:val="en-US"/>
        </w:rPr>
        <w:t xml:space="preserve"> result, showing a </w:t>
      </w:r>
      <w:r w:rsidR="002943A7" w:rsidRPr="002943A7">
        <w:rPr>
          <w:rFonts w:ascii="Calibri Light" w:eastAsia="Calibri Light" w:hAnsi="Calibri Light" w:cs="Calibri Light"/>
          <w:bCs/>
          <w:i/>
          <w:lang w:val="en-US"/>
        </w:rPr>
        <w:t xml:space="preserve">Grade </w:t>
      </w:r>
      <w:r w:rsidR="002943A7">
        <w:rPr>
          <w:rFonts w:ascii="Calibri Light" w:eastAsia="Calibri Light" w:hAnsi="Calibri Light" w:cs="Calibri Light"/>
          <w:bCs/>
          <w:i/>
          <w:lang w:val="en-US"/>
        </w:rPr>
        <w:t>4</w:t>
      </w:r>
      <w:r w:rsidR="002943A7">
        <w:rPr>
          <w:rFonts w:ascii="Calibri Light" w:eastAsia="Calibri Light" w:hAnsi="Calibri Light" w:cs="Calibri Light"/>
          <w:bCs/>
          <w:lang w:val="en-US"/>
        </w:rPr>
        <w:t xml:space="preserve"> time-activity curve from a 61-year-old female transplant recipient. This donation after circulatory death transplantation, resulted in a delayed graft function of 25 days, with a total length of </w:t>
      </w:r>
      <w:r w:rsidR="002943A7">
        <w:rPr>
          <w:rFonts w:ascii="Calibri Light" w:eastAsia="Calibri Light" w:hAnsi="Calibri Light" w:cs="Calibri Light"/>
          <w:bCs/>
          <w:lang w:val="en-US"/>
        </w:rPr>
        <w:lastRenderedPageBreak/>
        <w:t xml:space="preserve">hospital stay of 20 days. </w:t>
      </w:r>
    </w:p>
    <w:p w14:paraId="64484C8D" w14:textId="77777777" w:rsidR="00DE22A9" w:rsidRPr="002943A7" w:rsidRDefault="00DE22A9" w:rsidP="00DE22A9">
      <w:pPr>
        <w:widowControl w:val="0"/>
        <w:spacing w:line="480" w:lineRule="auto"/>
        <w:rPr>
          <w:rFonts w:ascii="Calibri Light" w:eastAsia="Calibri Light" w:hAnsi="Calibri Light" w:cs="Calibri Light"/>
          <w:b/>
          <w:bCs/>
          <w:lang w:val="en-US"/>
        </w:rPr>
      </w:pPr>
      <w:r w:rsidRPr="002943A7">
        <w:rPr>
          <w:rFonts w:ascii="Calibri Light" w:eastAsia="Calibri Light" w:hAnsi="Calibri Light" w:cs="Calibri Light"/>
          <w:b/>
          <w:bCs/>
          <w:lang w:val="en-US"/>
        </w:rPr>
        <w:br w:type="column"/>
      </w:r>
      <w:r>
        <w:rPr>
          <w:rFonts w:ascii="Calibri Light" w:eastAsia="Calibri Light" w:hAnsi="Calibri Light" w:cs="Calibri Light"/>
          <w:b/>
          <w:bCs/>
          <w:noProof/>
          <w:lang w:val="de-AT" w:eastAsia="de-AT"/>
        </w:rPr>
        <w:lastRenderedPageBreak/>
        <w:drawing>
          <wp:inline distT="0" distB="0" distL="0" distR="0" wp14:anchorId="050A21FD" wp14:editId="70C69C2E">
            <wp:extent cx="6645349" cy="4582632"/>
            <wp:effectExtent l="0" t="0" r="3175" b="8890"/>
            <wp:docPr id="1073741827" name="officeArt object" descr="\\zkh\dfs\Gebruikers30\BenjamensS\desktop\Onderzoek MD-PhD\Renal Scintigraphy LUMC\Article\Distribution quantitative variable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\\zkh\dfs\Gebruikers30\BenjamensS\desktop\Onderzoek MD-PhD\Renal Scintigraphy LUMC\Article\Distribution quantitative variables.jpg" descr="\\zkh\dfs\Gebruikers30\BenjamensS\desktop\Onderzoek MD-PhD\Renal Scintigraphy LUMC\Article\Distribution quantitative variables.jpg"/>
                    <pic:cNvPicPr>
                      <a:picLocks noChangeAspect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0775" cy="458637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4ADA346" w14:textId="77777777" w:rsidR="00DE22A9" w:rsidRDefault="00DE22A9" w:rsidP="00DE22A9">
      <w:pPr>
        <w:widowControl w:val="0"/>
        <w:spacing w:line="480" w:lineRule="auto"/>
        <w:rPr>
          <w:rFonts w:ascii="Calibri Light" w:eastAsia="Calibri Light" w:hAnsi="Calibri Light" w:cs="Calibri Light"/>
          <w:b/>
          <w:bCs/>
          <w:lang w:val="en-US"/>
        </w:rPr>
      </w:pPr>
      <w:r>
        <w:rPr>
          <w:rFonts w:ascii="Calibri Light" w:eastAsia="Calibri Light" w:hAnsi="Calibri Light" w:cs="Calibri Light"/>
          <w:b/>
          <w:bCs/>
          <w:lang w:val="en-US"/>
        </w:rPr>
        <w:t xml:space="preserve">Supplement Figure 2: </w:t>
      </w:r>
      <w:r w:rsidRPr="00BB523D">
        <w:rPr>
          <w:rFonts w:ascii="Calibri Light" w:eastAsia="Calibri Light" w:hAnsi="Calibri Light" w:cs="Calibri Light"/>
          <w:bCs/>
          <w:lang w:val="en-US"/>
        </w:rPr>
        <w:t>Distribution of quantitative and qualitative indices between groups of early graft function</w:t>
      </w:r>
    </w:p>
    <w:p w14:paraId="545D9D67" w14:textId="77777777" w:rsidR="00DE22A9" w:rsidRPr="00643085" w:rsidRDefault="00DE22A9">
      <w:pPr>
        <w:rPr>
          <w:lang w:val="en-US"/>
        </w:rPr>
      </w:pPr>
    </w:p>
    <w:sectPr w:rsidR="00DE22A9" w:rsidRPr="00643085" w:rsidSect="00643085">
      <w:footerReference w:type="default" r:id="rId10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F9041B" w14:textId="77777777" w:rsidR="001A33CB" w:rsidRDefault="001A33CB" w:rsidP="00924AC9">
      <w:r>
        <w:separator/>
      </w:r>
    </w:p>
  </w:endnote>
  <w:endnote w:type="continuationSeparator" w:id="0">
    <w:p w14:paraId="0EC77B15" w14:textId="77777777" w:rsidR="001A33CB" w:rsidRDefault="001A33CB" w:rsidP="0092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9083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FDC53" w14:textId="457BF56C" w:rsidR="00924AC9" w:rsidRDefault="00924A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5F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C6E99A0" w14:textId="3DE7BBE5" w:rsidR="00924AC9" w:rsidRDefault="00924AC9">
    <w:pPr>
      <w:pStyle w:val="Footer"/>
    </w:pPr>
    <w:r>
      <w:t>Eur Radiol (2019) Benjamens S, Pol RA, Berger SP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9DBE4" w14:textId="77777777" w:rsidR="001A33CB" w:rsidRDefault="001A33CB" w:rsidP="00924AC9">
      <w:r>
        <w:separator/>
      </w:r>
    </w:p>
  </w:footnote>
  <w:footnote w:type="continuationSeparator" w:id="0">
    <w:p w14:paraId="359D4380" w14:textId="77777777" w:rsidR="001A33CB" w:rsidRDefault="001A33CB" w:rsidP="00924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085"/>
    <w:rsid w:val="001A33CB"/>
    <w:rsid w:val="002943A7"/>
    <w:rsid w:val="00377BD5"/>
    <w:rsid w:val="003E37F4"/>
    <w:rsid w:val="004F72DE"/>
    <w:rsid w:val="005D6ED7"/>
    <w:rsid w:val="00643085"/>
    <w:rsid w:val="00795C15"/>
    <w:rsid w:val="00924AC9"/>
    <w:rsid w:val="00B265F1"/>
    <w:rsid w:val="00BB647B"/>
    <w:rsid w:val="00DE22A9"/>
    <w:rsid w:val="00EF12E7"/>
    <w:rsid w:val="00F5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1DC2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30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430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A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C9"/>
    <w:rPr>
      <w:rFonts w:ascii="Tahoma" w:eastAsia="Calibri" w:hAnsi="Tahoma" w:cs="Tahoma"/>
      <w:color w:val="000000"/>
      <w:sz w:val="16"/>
      <w:szCs w:val="16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924AC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AC9"/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924A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AC9"/>
    <w:rPr>
      <w:rFonts w:ascii="Calibri" w:eastAsia="Calibri" w:hAnsi="Calibri" w:cs="Calibri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30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430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A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C9"/>
    <w:rPr>
      <w:rFonts w:ascii="Tahoma" w:eastAsia="Calibri" w:hAnsi="Tahoma" w:cs="Tahoma"/>
      <w:color w:val="000000"/>
      <w:sz w:val="16"/>
      <w:szCs w:val="16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924AC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AC9"/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924A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AC9"/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1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14T09:59:00Z</dcterms:created>
  <dcterms:modified xsi:type="dcterms:W3CDTF">2019-06-14T09:59:00Z</dcterms:modified>
</cp:coreProperties>
</file>